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E1E" w:rsidRPr="008D38CA" w:rsidRDefault="00604E1E" w:rsidP="00604E1E">
      <w:pPr>
        <w:ind w:firstLine="0"/>
        <w:rPr>
          <w:b/>
          <w:i/>
          <w:szCs w:val="24"/>
          <w:lang w:val="en-US"/>
        </w:rPr>
      </w:pPr>
      <w:r w:rsidRPr="008D38CA">
        <w:rPr>
          <w:b/>
          <w:i/>
          <w:szCs w:val="24"/>
          <w:lang w:val="en-US"/>
        </w:rPr>
        <w:t xml:space="preserve">Supplementary </w:t>
      </w:r>
      <w:r>
        <w:rPr>
          <w:b/>
          <w:i/>
          <w:szCs w:val="24"/>
          <w:lang w:val="en-US"/>
        </w:rPr>
        <w:t>file</w:t>
      </w:r>
    </w:p>
    <w:p w:rsidR="00604E1E" w:rsidRPr="008D38CA" w:rsidRDefault="00604E1E" w:rsidP="00604E1E">
      <w:pPr>
        <w:ind w:firstLine="0"/>
        <w:rPr>
          <w:b/>
          <w:szCs w:val="24"/>
          <w:lang w:val="en-US"/>
        </w:rPr>
      </w:pPr>
    </w:p>
    <w:p w:rsidR="00604E1E" w:rsidRPr="008D38CA" w:rsidRDefault="00604E1E" w:rsidP="00604E1E">
      <w:pPr>
        <w:ind w:firstLine="0"/>
        <w:rPr>
          <w:b/>
          <w:szCs w:val="24"/>
          <w:lang w:val="en-US"/>
        </w:rPr>
      </w:pPr>
      <w:r w:rsidRPr="008D38CA">
        <w:rPr>
          <w:b/>
          <w:szCs w:val="24"/>
          <w:lang w:val="en-US"/>
        </w:rPr>
        <w:t>Foxg1 sequences included in phylogenetic analysis.</w:t>
      </w:r>
    </w:p>
    <w:p w:rsidR="00604E1E" w:rsidRDefault="00604E1E" w:rsidP="00604E1E">
      <w:pPr>
        <w:ind w:firstLine="0"/>
        <w:rPr>
          <w:szCs w:val="24"/>
          <w:lang w:val="en-US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BrFl_Foxg1-like (XP_035676344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VRTEDRSPECPSNINDCPFSIRRMLSQPLHTAELPTVSLTAGHAPAPVTCRETNGDHSHHNKAVNEHE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KDGKDAPDSKVDTDVPKDSEQEDFKKEKDDKEEGKKHEKPPFSYNALIMMAIRQSPEKRLTLNGIYEF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KNFPYYRENKQGWQNSIRHNLSLNKCFVKVPRHYDDPGKGNYWMLDPSSDDVFIGGTTGKLRRRSTAA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SRLAFRRGFGVRYPAGVMEWPATDKTNCYWTTHPPANGGYSLPQHSPGFHYSPPPSSTPGFGFTSPHS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PQHNFSVERLLSTDTSRAAPVCSLSSTVLGTFPPLTVQTASGLLHATLPHPAGLLFPSHGHVLHDPY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RTLAMSPPTAFTGTVGQSPLPLGLHLQGNVGEHGGHLTVGGTPLVLPRLT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proofErr w:type="spellStart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iIn_Foxg</w:t>
      </w:r>
      <w:proofErr w:type="spellEnd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 xml:space="preserve"> (XP_002124993.3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TNDAAESGHSKRENFIEMSPEYSTLIAAEDRSSVPRREDAQVPRFENIQNGGADIENGEVSPIQKDIA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ELNDVAINMTSPQKQTNNENLEEKCPKDQKPSTSPPSNKYGKKPPYSYNALIMMAIKKSPRKRLTLSQ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QYITTTFPYYKENKQAWQNSIRHNLSLNKCFVKVPRHYDDPGKGNYWMLDPSSDDVYIGSSTGKLRRR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SQARGRLALRRRTFAQVFGSPQDILQHDPPQQIIRTDVTSRAAMLRHHDAARTMLGSGIPQRADPYPM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QHTRFPMTTETDSRYRQLYRARLEQYYAHLASSALFGHMQATALNAQPRIVKSNPASPEPVHSHYEQT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PNTAPPRSDTSTPPRGIERPWASPPRRRCDVTKHETIDRDVVSRCSSESSNESSRNKREVTENSTNSP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QLSTRGGLPFYLTPTPNPCPNFLMPNTAGLVPNPSYPFFFPQPFHPALAFLSRPQTVASSSQ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aKo_Foxg1 (XP_002735197.2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VKIEMMAKDGGTTTTTTTTKTIGIKSSFTIDSMLPQKEKEIEDMVVNENGNLHDSDEMAEKVHDNGETM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SNDENANHSGNRESESKKDDGNKQTGSSNGSSPPRNKYGEKPPFSYNALIMMAIRQSPEKRLTLNGIY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IMKHFPYYRENKQGWQNSIRHNLSLNKCFVKVPRHYDDPGKGNYWMLDPSSDDVFIGGTTGKLRRRS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SRNRLAQLKRHPRLHGGGYPLQSDIKPYPMYWPASHMLPSLPQHAAASNALRYTATAGGLHTSHYNSL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PSPTMSRPLGSHNFSVDRLIGTDASYASPHHQNTLSPSAQTLASLRSGLGVATPTTFGLSNVTTSAVQ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YFYPHFHHAQAATAATTYDMYSSLRGMNVSPPTAFTSTIAAQPMTTASSLLTDNTFITNNSAIGTVQV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RP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eCa_Foxg1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QRAERKAGPKTTSFTIDSLLPETVQHSLPPPPLLHHQNHNHHHHHHHHQHHHQQQQQQQQQQHHHQHHRPLSSSGRLSAVDIAAQQQQQQQQQQQQPSFRVISAVREPIVNVDGVSSGNSSGSSSSSSSSRPGSPEAGRRVDSKPATGGGAAAHGEEARPRSPERKGSVEKDIGVAVPTAAATAAGAVGSGGGETGKDGEKKNGKYEKPPFSYNALIMMAIRQSPEKRLTLNGIYEFIMTNFPYYRENKQGWQNSIRHNLSLNKCFVKVPRHYDDPGKGNYWMLDPSSDDVFIGGTTGKLRRRSTTSRGKLAFKRGARFAPAAFAFMERGSSLYWPVSPFLSLHHHHHHAQQQQQQHHHAHQPQHHHHHHHAHHQQHHHAQQHHHHIVAGGGGGGGGGGVGGGGGVVGGAAAAASALSYACAASPYTAGHHHHHHSAAAAAAAAAYGSVLSQSSLGGGGGAGGGGGVGGGSSGTAGGSGAGSLTVERLVGGDLQPYASHHLSAAAALAASVPCATAAAAAAAAAAAAGGPYGALGPCSVGLLAAGQGGYFFPHMGAAAAAAAAAAAAAAAAGGGGGGGGGGGGGSSSQGIIQGAGSPPLSQSSPHSGGLIPGCEVLRGPLSSFHAGLPGGLAGYFAQHQTGHSANSL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eCa_Foxg1b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RHAGAVKVAAKTSFSIDSLLLEAVQRGYHRGGGGDSSSSGGIIINSSSSSGIIINSSSGVVRSGDGEATGNAGGSTGVEEVEEVVEERTRSTARRDSSSGGGEKRASADANGVEGCDEADDEKSSCPRHEKSSSSSNNSKHEKPPFSYNALIMMAIRQSPEKRLTLNGIYEFIMTNFPYYRENKQGWQNSIRHNLSLNKCFVKVPRHYDDPGKGNYWMLDPCSDDVFIGGTTGKLRRRSGASRGKLAFRRGPLFASAGLALMERAASIFWPIMPPPPPPPPPPHHTHHHHHPHPSSIHPHLQNHHQQQQLQQQHGLHYSAAQTFHCPPHASAAAGLYAPLLCHAALGGPPLALTGACGGFLQLADGLRGFRDLPFHHHHHHQQQQQQLTATAFAALTGLHGGKATTEPQQQSQVDASSSTVEPCVGTSIVAAIPPALSAFYPRVSSAYAS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eCa_Foxg1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PDMADRVTDTRALPSSKASSSFFSIARLLPDTEASRPASRASPDPDSLSCPNEPESPVITTTTATIVNNNNNNRGSVNNHAANTTVSSSSGSSGSEEEEKTDDAELAGCADDREKGAGSKASDGGGDAKEDADGSKGDKPPFSYNALIMMAIRQSPEKRLTLSGIYEYIMHNFPYYRQNKQGWQNSIRHNLSLNKCFVKVPRHYDDPGKGNYWMLDPSSDDVFIGGRTGKLRRRSAVSPRGKLQLACRRNPYLATAGLALRAPPRFSAHDLALMDRAGSLYWSVSPLLPLHSHFAGSMLGYGGASGGGGGAGGGGCPGYPASNHAAGPYSPLQLVQPQSCADAAGQPFNLSAANAQGLCLGRLGGGHQELVEHLSLQSFMQQQQHHGSAAAAAAAAAAAVAASGSTPVVPCGGSPSGCSLHSSTGANGPAASPGFIHVGPGTGYRLAGHLGLGSSALQQGLAAHHHHHHHHSTVAGHRQAHSPSLMGFPGAGLQSAYFG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eMa_Foxg1a (XP_03282020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QRAERKAGPKTSFTIDSLLPETVQHSLPPPPLLHHQNHNNHHHHHHHHHQQQQQQQQHHHQHH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GSSGRLSAVDIAAQQQQPPSFRVISAAREPIVNVDDVSNSGNSSGSSSPGSPEGMRRVDSKPAAGG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AAAAAHAEEPRPRSTERKGSVEKDIGVGVPTAAAAATAAATAAAAATAAAVGSGGGETGKDGDKKNGK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KPPFSYNALIMMAIRQSPEKRLTLNGIYEFIMTNFPYYRENKQGWQNSIRHNLSLNKCFVKVPRHYDD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KGNYWMLDPSSDDVFIGGTTGKLRRRSTTSRGKLAFKRGARFAPAAFAFMERGSSLYWPVSPFLSLHH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HHAQQQQQHHHHAHQPQHHHHHHHAHHQQHHHAQQHHHHIVAAAGGGGGGGGGGGGGVSSLGGGGGGA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GGGVGGGSSGTAGGSGAGSLTVERLVGGDLQPYASHHLSAAAALAASVPCAAAAAAAAAGGPYGALGP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VGLLAAGQGGYFFPHMGAAAAAAAAAAAAAAASSPHSAGLIPGCEVLRGPLSSFHAGLPGGLAGYFAQ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TAHSANSL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eMa_Foxg1b (XP_03281888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RHAGAVKVAAKTSFSIDSLLLEAVQRGYHRGGGGSDSSSSSIIINSSGSSGGVVRSGDGEPAGNA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TTGVEEVVEEVEEEEERARGTARRDSCGGEKRGNADANGAEGCDEVDDERSSCPRHEKSNNNSNNNS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KHEKPPFSYNALIMMAIRQSPEKRLTLNGIYEFIMTNFPYYRENKQGWQNSIRHNLSLNKCFVKVPRH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DPGKGNYWMLDPCSDDVFIGGTTGKLRRRSGASRGKLAFRRGPLFASAGLALMERAASIFWPIMPPPP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PPPPHHPHHHHHPHPSIHPHLHNHHQQQLQQQHGLHYSAAQTFHCPPHASAAAGLYAPLLCHATLGGP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ALAGSCGGFLQLADGLRGFRDLPFHHHHHQQQQLTATAFAALTGRHGGKATTESQQHSQVDGSSSTVE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VGASIVAAIPPALSAFYPRVASAYAS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eMa_Foxg1c (XP_03281174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PDMADRVTDTRALPSSRASSFSIARLLPDAEASRPASRGSPDPDSLSCPTEPESPVITTTTATIFNNN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NRGSVNNHAANTTVSSSSSSGGGSSEEEEKTDDAEPAGCADDKEKGAGSKASDGGGESKEDGDGAKGG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KPPFSYNALIMMAIRQSPEKRLTLSGIYEYIMHNFPYYRQNKQGWQNSIRHNLSLNKCFVKVPRHYDDP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GNYWMLDPSSDDVFIGGRTGKLRRRSAASPRGKLQLACRRNPYLATAGLALRAPPRFSAHDLALMDRA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YWSVSPLLPLHSHFAGSMLGYGGASGGGGGGAGGGGGGCPGYPASNHAAGPYSPLQLVQPQSCADAA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PFNLSAASAQGLCLGRLGGGHQELVEHLGLQSFMQQQQHHHGSAAAAAAAAAAAAVAACGSTPVVPCG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PGSCSLHSTGANGTAASPGFIHVGPGTGYRLAGHLGLGSSALQQGLAAHHQHHHSTVAGHRQSHSPSLM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FPGAGLQSAYFG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 xml:space="preserve">&gt;EpBu_Foxg1b (Eptbu0021100.t1) </w:t>
      </w:r>
    </w:p>
    <w:p w:rsidR="00604E1E" w:rsidRPr="008D38CA" w:rsidRDefault="00604E1E" w:rsidP="00604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KEIVRGSSFTSSVKAAVSGSSFSIARLLPEAVSADASFKNDLHNEQTAITGEDASSSDPLTKSMEKLSQDEDEEEKNLEKPPFSYNALIMMAIRQSPERRLTLSGIYEHIMRRFPYYRQNCQGWQNSIRHNLSLNKCFVKVPRHYDDPGKGNYWMLDPSSDDVFIGGRSGKLRRRLTSSGRSKVLHPPCRRHHYSFETGTPTSLRIAPHFGAFAMPFLDLCGPFPWGGTSLLQPLASIITYSYRPALTPQRCPLIPRESIRIGNIQPTFGPAQHSFAPESSTRPELTPPSLCIPVRTSNSVPFPLTPSEPMYYTPSGHGVSIPRDNPHGDFRRLQVSHGGLTFGPSGVP</w:t>
      </w:r>
    </w:p>
    <w:p w:rsidR="00604E1E" w:rsidRPr="008D38CA" w:rsidRDefault="00604E1E" w:rsidP="00604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EpBu_Foxg1a (Eptbu0024442.t1)</w:t>
      </w:r>
    </w:p>
    <w:p w:rsidR="00604E1E" w:rsidRPr="008D38CA" w:rsidRDefault="00604E1E" w:rsidP="00604E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QREKKMIPKSSFSIDSLLPETVAPKPLVGRTSLEHPDACSLQGAERECAERDLKLDGKGGGKGGDTDERTDEKRSDEKDGEGIKEGEKKNGKYEKPPFSYNALIMMAIRQSPEKRLTLNGIYEFIMQNFPYYRENKQGWQNSIRHNLSLNKCFVKVPRHYDDPGKGNYWMLDPSSDDVFIGGTTGKLRRRSTTSRGKLAFKRGARFAPASFAFMDRTSSLYWPVSPFLSLHHANGGSLGYGCASSAYSAGAHPAYGSMLAQGSLGATSSLSGAGGSLAVERLVGSDLPYASHHLSAAAALAASVPCTSSSPYSLAPCSVGLLAGQTGYFFPHMSPSTPPTLSAAVAAATPGNGVLAGSPPPQHQPMQGHLGHLGCDALRAPLPTFPPGLPSSLASYFTQHQNATSVVPNGL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cCa_Foxg1 (XP_03864214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NRHRSAPEQEDKNILPTLESKSENTLSKSDNSSAEPPC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DKEKQEEKKVDGKEGDAG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ALSYNGTTSPYPSHPMSYSSVLTQNSLANNHS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PSSLPCESLRPSLPSFSTGLSAGLSDYFTHQNQGPS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cCa_Foxg1c (XP_03864203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GGACLAYLGRFLNGAAEEFAVCYVCVCWWVMADLKKATVTPKRSFSIQSLLPEEVLSGEGAREPVRQ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GKGAATEEQETELASQERSRAPGGEAEEAKGLGNSEKPPFSYNALIMMAIRQSPQKRLTLSGIYEFIV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FPYYKENKQGWQNSIRHNLSLNKCFVKVPRHYDDPGKGNYWMLDPSSDDVFIGGATGKLRRRSTPVRA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AYKRGARLASTGLALASSLYWPMSPILSLQQPHLQGAHPLSYSPASPYPPPPYTVSLLCAQPGAHVPE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GYGGSQHLSPAASLPCGLSPSSCTSSPPCSPCPFNLLAGQTTYLFSQLSPLASPGAAPLSGIAQPLLK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FRRPPPATFPGLYFPTQNLETPFI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cCa_Foxg1_like (XP_03867053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SMGDQKQQKMVPKSTSFSIKSLLLPEAVQQSDNNQSRAGLQTVRNGDPENGAIKSDFKYQDNTESQV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EEDDAKKDDKKHGKYDKPPFSYNALIMMAIRQSPEKRLTLNGIYEFIMKNFPYYRENKQGWQNSIRHN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NKCFVKVPRHYDDPGKGNYWMLDPSSDDVFIGGTTGKLRRRSATSRGKLAFKRGLRLSPSGLGLMDR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PLYWPLSPFLSLHHPHNSLNYSSAASSFLNQAPTYSSLLSGCGAGVDQMASGDLSQPLLRGSVQCGLT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YTVNPCSVSLWSGQAGYFFPSLHHSQSVQHQSGAGIGSPGGPSSSPPAASSLITETLRPSLTTFPSGL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GFTSYLSQQNGGASGNSF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cTo_Foxg1 (BBG5720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NRHRSAPEQEDKNILPTLESKSENTLSKSDNSSAEPPC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DKEKQEEKKVDGKEGDAG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ALSYNGTTSPYPSHPMSYSSVLTQNSLANNHS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PSTLPCESLRPSLPSFSTGLSAGLSDYFTHQNQGP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cTo_Foxg2 (BBG5720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ADLKKATVTPKRSFSIQSLLPEEVLSGEGAREPLRQEKGKSAAAAEQEAELASQERRRAPGGDAEEEK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GNPEKPPFSYNALIMMAIRQSPQKRLTLSGIYEFIVQNFPYYKENKQGWQNSIRHNLSLNKCFVKVPR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DDPGKGNYWMLDPSSDDVFIGGATGKLRRRSTPVRAKLAYKRGARLASTGLALASSLYWPLSPLLSLQ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HLQGAHPLSYSPASPYPAPPYTVSLLCAQPGAHMPEVPGYGGSQHLSPTTLAASLPRGLSPSSSSCTS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PCSPCALNLLAGQTTYLFSQLSPLAGPGGAPLSGIAPPLLKSREFRRPPPATFPGLYFPTQNLETPFIL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cTo_Foxg3 (scf_scyto00013220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SMGDQKQPKMVPKSTSFSIKSLLLPEAVQQSDNNQSRAGLQTVRNGDPENGAIKSDFKYQDTAESQVSAEEDDPKKDDKKHGKYDKPPFSYNALIMMAIRQSPEKRLTLNGIYEFIMKNFPYYRENKQGWQNSIRHNLSLNKCFVKVPRHYDDPGKGNYWMLDPSSDDVFIGGTTGKLRRRSATSRGKLAFKRGLRLSPSGLGLMDRGNPLYWPLSPFLSLHHPHNSLNYSSAASSFLNQAPTYSSLLSGCGSGVDQMASGDLSHPLLRGSVQCGLANGYTVNPCSVSLLSGQAGYFFPSLHHSQSVQHQSGAGMGNPGAPSSSPPAASSLITDTLRPSLSTFPSGLAAGFTSYLSQQNGGASGNSFLH-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RhTy_Foxg1 (XP_02038078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SRQRAGPEHDDKPCLPALDTKPENAGGKSESSSADPVG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DKDKPEEKKADGKEADAG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TLSYNGTTSPYPSHPMSYSSVLTQNSLANNHS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PSTLPCESLRPSLPSFSTGLSGGLSDYFTHQNQGPS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RhTy_Foxg1-like (XP_02037170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NMGDQKQPKMVPKCTSFSIKSLLLPEAAQQQQQQSDNNQGSRVGVPELKADFKYQDSPETQLGPAEE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EDEHKKAEKKHGKYDKPPFSYNALIMMAIRQSPDKRLTLNGIYEFIMKNFPYYRDNKQGWQNSIRHN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NKCFVKVPRHYDDPGKGNYWMLDPSSDDVFIGGTTGKLRRRSATSRGKLAFKRGLRLSPSGLGLMDRG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PLSPFLSLHHPHNSLNYSSAASSFLNQAPTYSSLLSGCGAGIDQMASGDLSHPLLRGSVQCGLTN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SVNPCSVSLLSGQTGYFFPSLPHSQSVQHQNGTGMGNPGAPSSSPPAASPLITETLRPSLSTFPSGLA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GFTSYLSQQNGGTASNSFLH</w:t>
      </w:r>
    </w:p>
    <w:p w:rsidR="00604E1E" w:rsidRPr="008D38CA" w:rsidRDefault="00604E1E" w:rsidP="00604E1E">
      <w:pPr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RhTy_Foxg1_ (CM03883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AGLEKAETTKKFSFSIESSLPEERPEQNEGAGGSGKDQEPEERQEKPPFSYNALIMMAIRQSPGKRLTLSGIYEFIIRNFPYYKDNKQGWQNSIRHNLSLNKCFVKVPRHYDDPGKGNYWMLDPSSDDVFIGGSTGKLRRRSAPSRARLACKRGTRTGLTLASSFYWPTHPFSPWQQTPQPYLGLPPPPPPPPPYLSVLSQSSTHHHGGTQVLYGAPHVQLTAAMATTLPCPMPCALNLVTGNTSYLFSQFSPVAPLMGGLGPPTLKGNELQRPSATYLSTQNLASPFIL-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aCa_Foxg1 (XP_04107111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NRHRSAPEEQDKNILPAVESKSENTLSKSENSSAEPPC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EKEKQEDKKADGKEGDAG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TLSYNGTTSPYPSHPMSYSSVLTQNSLANNHS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PSTLPCESLRPSLPSFSTGLSGGLSDYFTHQNQGP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aCa_Foxg1-like (XP_04103872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SMGDQKQPKMVPKSTSFSIKSLLLPEAVQQSDNQNRTGLQSNKNGDPENGTIKSDFKYQDNPETQV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EDDPKKDDKKHGKYDKPPFSYNALIMMAIRQSPEKRLTLNGIYEFIMKNFPYYRENKQGWQNSIRHN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NKCFVKVPRHYDDPGKGNYWMLDPSSDDVFIGGTTGKLRRRSATSRGKLAFKRGLRLSPSGLGLMDRG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PLSPFLSLHHPHNSLNYSSAASSFLNQAPTYSSLLSGCGSGVDQMASGDLSHPLLRGSVQCGLTN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TVNPCSVSLLSGQAGYFFPSLHHSQSVQHQNGTGMGNPGAPSSSPPAASSLITETLRPSLSTFPSGLA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FTSYLSQQNGGASSNSF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aCa_Foxg1c (XP_04103514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ASLKDAKTVPKRNFSIQSLLPEAISGDGPGGGAGAAAAAVAGSAAGAEEGTPSGSLKGGGAAERE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FPGKEERRGQAAGDGEEAKGMGKFQKPPFSYNALIMMAIRQSPGKRLTLSGIYEFIVQNFPYYRENKQ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WQNSIRHNLSLNKCFVKVPRHYNDPGKGNYWMLDPSSDDVFIGGTTGKLRRRATPARVKLAFKRGTRL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GLALAGSLCWPVSPLLPLQQPPTQSGYPLGYNCPPPYLEHPAPYAPLLPHGAHQRGAASLSCGLSLP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SSPCPLNLLAGQTAYLLSQLSPVTGPSGPLGGMGPALLKGSSEFRRPAASFPGAYFPNRNLEPPFI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tFa_Foxg1 (XP_048392980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SRQRAGPEHDDKPCLPALDTKPENAGGKSESSSADPVG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DKDKPEEKKADGKEADAG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TLSYNGTTSPYPSHPMSYSSVLTQNSLANNHS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PSTLPCESLRPSLPSFSTGLSGGLSDYFTHQNQGP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tFa_Foxg1-like (XP_04839204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NMGDQKQPKMVPKCTSFSIKSLLLPEAAQQQQQQQRDGNQGSRAGDPDLKADFKYQDSPETQLGPAE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EEDEHKKGEKKHGKYDKPPFSYNALIMMAIRQSPDKRLTLNGIYEFIMKNFPYYRDNKQGWQNSIRHN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NKCFVKVPRHYDDPGKGNYWMLDPSSDDVFIGGTTGKLRRRSATSRGKLAFKRGLRLSPSGLGLMDR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PLYWPLSPFLSLHHPHNSLNYSSAASSFLNQAPTYSSLLSGCGAGVDQMASGDLSHPLLRGSVQCGLT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YTVNPCSVSLLSGQTGYFFPSLHHSQSVQHQNGTGMGNPGAPSSSPPAASPLITETLRPSLSTFPSGL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GFTSYLSQQNGGAASNSF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StFa_Foxg1-like’ (XP_048378260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AGLEEAEITKKSSLSIESLLPEERPEQSEGAGGSGKDQEPEERQEKPPFSYNALIMMAIRQSPG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TLSGIYEFIIRNFPYYKDNKQGWQNSIRHNLSLNKCFVKVPRHYDDPGKGNYWMLDPSSDDVFIGGST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LRRRSAPSRARLAYKRGTRAGLTLASSFYWPTPPFSPWQHNPLPYLELPPPPPLPPPYLSVLSQSSTH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EGAQVVYGAPHVQLTAAATTTLPCPMPCALNLVTSNASYLFSQFSPVTPLMGGLGPPTLKGKELQRP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FPGAYLSTQNLGSPFIL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rPe_Foxg1 (XP_051880924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TRHRAAPEDEDKNILPAVESKSENLLGKSDGTSAEPPC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DKDKQEEKKAEGKEGDGA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TLSYNGTTSPYPSHPMSYSSVLTQNSLANNHS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PSTLPCESLRPSLPSFSTGLSGGLSDYFTHQNQGP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rPe_Foxg1-like (XP_05186729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EKQPKMVPKSTSFSIKNLLLPEEVQQSDNSQNARAGFLSSKSGDIESGAVKSDFKYQDHPETQVVT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SEQKKDEKKQGKYDKPPFSYNALIMMAIRQSPEKRLTLNGIYEFIMKNFPYYREN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TTGKLRRRSATSRGKLAFKRGLRLSTSGLGLVERGN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YWPLSPFLSLHHPHNGLNYSSAASSFLNQAPTYSSLLSGCGSGVDQMASGDLSHPLLRGSVQCGLANG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VNPCSVSLLSGQAGYFFPSLHHTQTVQHQNGPGMGNPGAPSSSPPAASLLSETLRPSLSTFPSGLAAG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SYLSQQNGGAPGNSF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rPe_Foxg1-like’ (XP_05190000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AMGDLKEPRVIHRASFAIKNLLPEAMVSESPELEVGRDPGGPSGVGTARARDVPGKEADQEGGRDGE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TESVRHEKPPFSYNALIMMAIRQSPDKRLTLSAIYEFIMQNFPYYKENKQGWQNSIRHNLSLNKCFVKV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RHYDDPGKGNYWMLDPSSDDVFIGGATGKLRRRSTSTRAKLAFKRGARLASPGLALAGSLYWPMSPL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HQAHPLSLNAAASSSYPDHAASYAAVLSQQLGAGGDKLAALDLPFGASHHQVTAAALATSLPHRLAIP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YRPCSVNLLAGQASYFISQFPHPPVTGPAASLGGIAPPLKHSEEFGRPYPSFPNTFFPSQTQNSPFNP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LKSTTICLKVG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mRa_FoxG1 (XP_03288287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MLDMGERKEVKMIPKSSFSINSLVPEAVQSDIRHRAAPEDQDKNILPAVDSKSENLLSKSDSSAEPPCS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KDKQEEKKAEGKEGEPGTKE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VSPFLSLHHPRASSALSYNGTTSPYPSHPMSYSSMLTQNSLASNHAFP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ALAASVPCGLSVPCSGTYSLNPCSVNLLS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TASSTSPQASSTLPCEALRPSLPSFTTGLSGGLSDYFTHQNQGP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mRa_Foxg1-like (XP_03288131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EEQPKMVPKSSSFSIKNLLLPEDFHQNESNHRSDFPSGKGGETESGAVKADFKYQERPETQVVSEG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QKKEEKKQGKYDKPPFSYNALIMMAIRQSAEKRLTLNGIYEFIMRNFPYYRENKQGWQNSIRHNLSLN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FVKVPRHYDDPGKGNYWMLDPSSDDVFIGGTTGKLRRRSVTSRGKLAFKRGLRLSTTGLGLVERSNPL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WPLSPFLSLHHPHNTLNYSSAASSFLNQAPSYSSLLTGCGSGVEQMASGDISHPLLRGSVQCGYTVNPC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SLLAGQAGYFFPSLHHTQAVQQQNGPGMGNPGAPSSSPPLATSILSETLRPSLSTFPSGLAAGFTSY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QNAGAPNNAF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mRa_Foxg1-like’ (XP_032870162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DRNEAGVVHRRPFTIKNLLPDSVAGEELEVKAEGDKEGGQDAAGALQSRDVPGKEGGDGEKEEGEKY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PPFSYNALIMMAIRQSRDKRLTLSSIYEFIVGNFPYYKDNKQGWQNSIRHNLSLNKCFVKVPRHFDDP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GNYWMLDPSSDDVFIGGSTGKLRRRATTTRAKLAFRRGCRLTSPGLALAGSLYWPVSPLLSLHQAHPG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FSFAASPPFPDQCPPYAAVLSHQLGPGAERLAALGDLPYGPAHRQVSAAATALAACSPATYRACPVNL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GQASYYFTPLPLPAASLTGVNPPLLKHSEDFGTRNAGFLCPYFPNPTPNPFSPLVL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aMi_Foxg1 (XP_007891603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KKEVKMIPKSSFSINSLVPEAVQSDNHHHHRSAPDDEDKNLLPAVESKSENVPSKTDSSSGEQ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AEEKEKQEEKKADGKEGDGGKEGE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VSPFLSLHHPRASSALSYNGTTSAYPSHPMSYSSVLTQNSLANSHSFP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NGLSVDRLVNGEIPYATHHLTAAAALAASVPCGLSVPCSGTYSLNPCSVNLLAGQTSYFFPHVPHPSM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QSSTSMSARAASSTSPQAPSTLPCESLRPSLPSFSTGLSGGLSDYFTHQT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aMi_Foxg1-like (XP_00789667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SMGDQKQPKMVPKTTSFTIKSLLLPEADSQGARVGLQSVRNCAPELGSSSSSSNSSKAEQSGGGGGG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KAEFKSQSDPERAEGGSGSREESPEEEEEEEETRKREDKRQSKYDKPPFSYNALIMMAIRQSPEKRLT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GIYEFIMKNFPYYRENKQGWQNSIRHNLSLNKCFVKVPRHYDDPGKGNYWMLDPSSDDVFIGGTTGKL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RSATSRGKLAFKRGLRLSPSGLGLMDRGNPLYWPLSPFLSLHPPHGSLGYSSAASSFLNQAPTYSSL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CGSGVDQMANGDLSHSLLRGSVQCSLTNSYSVSPCSVSLLAGQTGYFFPSLHHAQSVHQTGSGMGNPG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SSSSSSSPPAASALIADALRPTLSTFPSGLAAGFSSYLSQQNGATSSNSF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cRu_Foxg1-like (XP_03388776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RSAPEEQEKHLLPNPVQDSKPENIDNTNENSSPE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SEEKEKQEEKKVECKEGDGGKDGE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MSPFLSLHHPRASSALSYNGTTAAYPSHPMSYSSLLTQNTLGNNHSF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NGLSVDRLVNGDIPYATHHLTAAALAASVPCGLSVPCSGTYSLNPCSVNLLSGQASYFFPHVPHPSM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SSTSMTARAASSTSPQAPSSLACESLRPSLPSFTTGLSGGLSDYFPHHS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cRu_Foxg1-like’ (XP_033892910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RSAPEEHEKHLLPNPVQDSKPENIDNTNENSSPE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SEEKEKQEEKKVECKEGDGGKDGE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MSPFLSLHHPRASSALSYNGTTAAYPSHPMSYSSLLTQSTLGNNHSF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NGLSVDRLVNGDIPYATHHLTAAALAASVPCGLSVPCSGTYSLNPCSVNLLSGQASYFFPHVPHPSM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SSTSMTARAASSTSPQAPSSLACESLRPSLPSFTTGLSGGLSDYFPHHS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cRu_Foxg1b (XP_03385903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KEPTMVPKSTSFSIKSLLFPSKSDNPNSGAPEKKTLPEEMESCYFNQDNHREEEADGPKEQNKNG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DKPAFSYNALIMMAIRQSPEKRLTLNGIYEFIMNNFPYYREHKQGWQNSIRHNLSLNKCFVKVPRHYD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GKGNYWMLDPSSDDVFIGGTTGKLRRRSTTSRGKLALKKGLRFGPLGLGLSDRASNPLYWQISPFLS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PHYNRSASGFLSQGHAYGSLLSGIDQLGNGDLSRPILGGSGLTNSYGVSTSSVSLLSGQSGYFVSGAQ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QPVQHNGGGFGVPSSSPSTLISETLRPSLPSFTSGVSTGFAGVLSHQNRVTSASS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cRu_Foxg1-like’’ (XP_033873148.2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TEPTMVPKSTSFSIKSLLFLKSDNPSLGAPEKKNLPQGSDSAKPQDPEEMESCFNQENHKEEEEG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PKEQNKNAKYDKPPFSYNALIMMAIRQSPEKRLTLNGIYEFIMNNFPYYREHKQGWQNSIRHNLSLNK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VKVPRHYDDPGKGNYWMLDPSSDDVFIGGTTGKLRRRSATSRGKLALKRGLRFTPLGLGFNDGASNPL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WQISPFLSLHPPHYNGSASGFLRQGHAYTSLLSGVDQLANGDLSRPILGGSGLTNSYGVSTSSVSLLSG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GYFVSGAQHSQPVQHNGSGFGVPSSSPPTLISETLRPSLPSFTPGVSTGFAGVLSHQNRVTSASS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cRu_foxg1-like’’’ (XP_034767013.2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LRAAGRTAPSLSLPLSFMLSSCDSVDLVGCEMLDMERLKEAPGIVRASSFSIKSLLQEVAGSDSGAP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GAHADTSRGLETQRTGSPHPGVAERDGGRHDNTNNSNNNNNNNNEDKEGERGGDKKTKGSEQDREGEK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TCDKPPFSYNALIMMAIRQSPEKRLTLNGIYQFIVQNFPYYKENKQGWQNSIRHNLSLNKCFLKVPRH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DPGKGNYWMLDPSSDDVFIGGTTGKLRRRSTASSRAKLAFKQGNRLASSAAAAAAAAAGLAFAGSLYW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PPFLSLQQPHPHHQPGSTLGYSSSYFGHPSSYAASILSQTSHQLSATAAGVDRLLQGAAESSYAGTAV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HHHHQVTAAASFAASSLPCGLSLPTSLNPCSFNLLAAGRASYFFSHHVPHHPAVQGTQPLPAPLESSP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GFPVEQHLHCWSGSSTAGDPGHFTQNHQTSSFNSL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oSp_Foxg1 (XP_04113147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RSAPEEQEKHLLPNPVQDSKPENIDNTNENSSSE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CSEEKEKQEDKKVECKEGDSGKDGE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MSPFLSLHHPRASSALSYNGTTAAYPSHPMSYSSLLTQNTLGNNHSF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NGLSVDRLVNGDIPYATHHLTAAALAASVPCGLSVPCSGTYSLNPCSVNLLSGQASYFFPHVPHPSM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SSTSMTARAASSTSPQAPSSLACESLRPSLPSFTAGLSGGLSDYFPHHS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oSp_Foxg1-like (XP_04112139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RSAPEEQEKHLLPKPVQDSKPENIDNTNENSSSE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SEEKEKQEDKKVECKEGDGGKDGE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MSPFLSLHHPRASSALSYNGTTAAYPNHPISYSSLLTQNTLGNNHSF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NGLSVDRLVNGDIPYATHHLTAAALAASVPCGLSVPCSGTYSLNPCSVNLLSGQASYFFPHVPHPSM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SSTSMTARAASSASPQAPSSLACESLRPSLPSFTAGLSGGLSDYFPHHS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oSp_Foxg1b (XP_04110693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KEPTMVPKSTSFSIKSLLFPSKSDNPNSRTPEKKTVTEEMESCSFNQDNHGEEEADGPKEQNKNE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DKPPFSYNALIMMAIRQSPEKRLTLNGIYEFIMNNFPYYREHKQGWQNSIRHNLSLNKCFVKVPRHYD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GKGNYWMLDPSSDDVFIGGTTGKLRRRSTTSRGKLALKKGLRFGPLGLGLNDRASNPFYWQISPFLSL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PHYNRSASGFLSQGHAYGSLLSGIDQLGNGDLTRPILGGSGLTNSYGVSASSVSLLSGQAGYFVSGAQ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QSVQHSGGGFGVPSSSPSTLISETLRPSLPSFTSGVSTGFAGVLSHQNRVTSASS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oSp_Foxg1-like’ (XP_04110754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KEPTVVPKSTSFSIKSLLFPKSDNPNSGPPEKKTLPQGLDPANPRDPEQMESSFNQDNHREEGAD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KELNKNAKYDKPPFSYNALIMMAIRQSPEKRLTLNGIYEFIMNNFPYYREHKQGWQNSIRHNLSLNKC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KVPRHYDDPGKGNYWMLDPSSDDVFIGGTTGKLRRRSATSRGKLALKRGLRFAPLGLGFNDGASNPLYW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ISPFLSLHPPHYNGSASGFLRQGHAYGSLLSGVDHLANGNLSRPILGGSGLTNSYGVSTSSVSLLSGQ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YFVTGAQHSQSVHHNGSGFGVPSSSPPTLISETPRLHSFTPSVSTGFAGVLSHQNRVTSASS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PoSp_Foxg1c (XP_041090454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RLKEAPGTVRTSSFSIKSLLQEGAGSGCGAPDSGAHGDTSRALETQRTGSPQAGGVERDNINNSNNK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NEDEEEERGGDEKTKGLDQDRAGEKAAKCDKPPFSYNALIMMAIRQSPEKRLTLNGIYQFIVQNFPYY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NKQGWQNSIRHNLSLNKCFLKVPRHYDDPGKGNYWMLDPSSDDVFIGGTTGKLRRRSTSSSRAKLAFK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NRLSSSAAAAAAGLAFAGSLYWPVPPFLSVQQPHPHHHPGSTLGYSSSYFGHPSSYATSILSQTSHQ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TAAGVDRLLQGAAESSYTGTAGGSHHRHQVAAAASFAASSLPCGLSLPTSMTPCSFNLLAAGQASYFF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HVPHHPAVQGTQPPPAPLQSSPPKGSPVEQHLHCWSGSSTAGDFPGCFTQNHQTSSINSL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eOc_Foxg1 (XP_00663223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RSAPEEEEKNPLPAQVQDTKSESVCPRSENTSAE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TEEKDKQEEKKDCKEGDSAKDGEKKNGKYEKPPFSYNALIMMAIRQSPEKRLTLNGIYEFIMKNFPYY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NKQGWQNSIRHNLSLNKCFVKVPRHYDDPGKGNYWMLDPSSDDVFIGGTTGKLRRRSTTSRAKLAFKR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RLTSTGLTFMDRAGSLYWPMSPFLSLHHPRASSALSYNGTTSAYPSHPMSYSSVLTQNTLGNNHSFP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GLSVDRLVNGEIPYATHHLTAAALAASVPCGLSVPCSGTYSLNPCSVNLLAGQTSYFFPHVPHPSMTS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TSMTARAASSTSPQAPSSLPCESLRPSLPSFTTGLSGGLSDYFTHQNQGST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eOc_Foxg1-like (XP_006638532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HKEPTMVPKSTSFSIKSLLLPSKCDNPGSGAPEKRTVPPGSDPAKPPAPTEMDLESPSLENHEEDD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GDRPAEQSKTGKYDKPPFSYNALIMMAIRQSPEKRLTLNGIYEFIMKNFPYYREH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STGKLRRRSATSRGKLAMKRGLRFAPLGLGLNDRAN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QISPFLSLHHPHYNGSASGFLNQGHAYGSLLSGVESLGNGDLSRPILGGPAGGIGLTSSYNVNT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SLLSGQTGYFLSGTQHVQPLQQSGSRFGAPSSSPPTLLTESLRTSLPSFAQGVSTGFPGVASHHNRAT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NSFL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eOc_Foxg1-like’ (XP_01519637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RIQSAIRTESARRGTTAKPRDEDEALFKKIPVQLAVLLGWTAAPRLPHKSPFSIKSLLQEEAMSDGAE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GGTGQPEREPPPPPPPAREEPGEARDGQDSREGRGACRAPEEAAEGEEQREARHEKPPFSYNALIMMA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QSPDKRLTLNGIYEFIMRNFPYYKENKQGWQNSIRHNLSLNKCFVKVPRHYDDPGKGNYWMLDPSSDDV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IGGTTGKLRRRSSASSRAKLAFKRGGRLPPPAAGLAFAGSLYWPVPPFLSLQRPEHPGYTPPYFAPHA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LAQAPRPVCAADPSFLGSGGHSLHHHHHHQVAAASFAASSLPCGLSPCSLNLLAGQASYFFSRHVPRP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PPPGASPQKSPALGQGLHARGGSSYVAGLSAVEFPNYFTQGRPGSPFNSA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mCa_Foxg1 (MBN330288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QHRAEDEESHPVPEPGQDPKSESCKSEHSSPESGCTE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DKPEEKKDCKEGDAAKDGEKKNGKYEKPPFSYNALIMMAIRQSPEKRLTLNGIYEFIMKNFPYYRENK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WQNSIRHNLSLNKCFVKVPRHYDDPGKGNYWMLDPSSDDVFIGGTTGKLRRRSTTSRAKLAFKRGARL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TGLTFMDRAGSLYWPMSPFLSLHHPRASSALGYNGTASAYPSHPIVDRLVNGDIPYATHHLTAAALA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PCGLSVPCSGTYSLNPCSVNLLAGQTSYFFPHVPHPSMTSQSSTSMTARAASSSSPQAPSSLPCESLR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PSFTTGLSGGLSDYFTHQN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mCa_Foxg1’ (MBN330905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REPTMVPKSTSFSIKSLLLPAKCDNPGSGAPEKRTLPPGSESGTSLDPTDMETSSLTQENHQEDE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SDRAKKPSKHGKYEKPPFSYNALIMMAIRQSPEKRLTLNGIYEFIMKNFPYYREH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TTGKLRRRSATSRGKLAMKRGLRFAPLGLGLNERA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QISPFLSLHHPHYNGSTAGFLNQGHAYGSILSGVEQLGNGDLTRPILGGSAGGIGLTNGYGVNT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GLLSGQAGYFVSGTQHTQALSQSGAGFGVPSSSSPTLLSETLRTSLPSFTPGVSTGFSGVISHPNRVA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NT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&gt;AmCa_Foxg1’’ (MBN330547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MAIRQSPDKRLTLNGIYEFIIHNFPYYKENKQGWQNSIRHNLSLNKCFVKVPRHYDDPGKGNYWMLDP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DDVFIGGTTGKLRRRSTASSRAKLAFKRGSRLASSAAGLAFAGSLYWPVPPFLSLQQPSPHPGYSSSY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PHGTYAASVLSQTSHQLSAAAAGVDRLLQGGAESSYGGPSGHHHHHQVTAAASFAASSLPCGLSLPST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PCSFNLLAGQASYFFSHHVPHPAAHGPQPPAPPSPASPPKVSPVGQLLHGRSGSSYVGSLSASEFPNY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QSNQGSPFNAL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proofErr w:type="spellStart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oSe</w:t>
      </w:r>
      <w:proofErr w:type="spellEnd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_ Foxg1 (XP_039598003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AQSDNHHRSVPEAEEKNLLQNPGQDAKSESAGNKNEGGSTE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SEDKEKADEKKVDCKEGDSGKDGE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MSPFLSLHHPRASGALSYNGTTSAYPSHPMSYSSVLTQNTLGNNHSF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NGLSVDRLVNGEIPYATHHLTAAALAASVPCGLSVPCSGTYSINPCSVNLLAGQTSYFFPHVPHPSM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SSTSMTARAASSASPQAPSTLPCESLRPSLPSFTTGLSGGLSDYFTHQN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proofErr w:type="spellStart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oSe</w:t>
      </w:r>
      <w:proofErr w:type="spellEnd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_ Foxg1b (XP_039594638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KEPTMVPKSTSFSIKSLLLPSKSDKASSGSLAKGRLPAGSETAKPAATKEMASSPEKQECRLEEE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ADQPKEPNKNGKYDKPPFSYNALIMMAIRQSPEKRLTLNGIYEFIMKNFPYYREH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TTGKLRRRSATSRGKLALKRGLRFAPLGLGLNERST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QISPFLSLHHAHYNGSASGFLNQGHAYGSFLSGMDQLSNGELPRPILASTAGGISLTNTYGVSTS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SLLSGQAGYFVSGAQHSQSVQPSGGTGGFGVPSTSPSTLISETVGPALPPFTQGVSAAFSGVLSHQNRV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SADS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proofErr w:type="spellStart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oSe</w:t>
      </w:r>
      <w:proofErr w:type="spellEnd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_ Foxg1c (XP_03962603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PDMETLKETPGSVYKSPFSINSLLRERPLNDGAVNQTRDKASPFHLESSDSPRDPIHGESPLKEWGIC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GLTSSAKELVENLIKGAECSSDWVADTKELGDEGAKGQANGSKDFTRGASLNCENVDVTEPSEKGVLS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TKGEKETKHDKPPFSYNALIMMAIRQSPEKRLTLNGIYEFIIQNFPYYKENKQGWQNSIRHNLSLNK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VKVPRHYDDPGKGNYWMLDPSSDDVFIGGTTGKLRRRSTASSRAKMGFKRGNRLASSAAAAAAASLAF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SLYWPMSPFISLQQTPHPRHAGTPLGYTFGSPSSSYAAASVLSQASQQLSSSGVDRLIQGSGEPSYT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GHHHQVTAAASFSAASLPCTIPLSTSLNPCSFNLLATGQTSYFFSHHIPHPNGSGTIPTSQMPHATT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KLSPVEQFLHASNGSNFSGMSAASDFSGYFTQNHGSSFNGIL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DaRe_Foxg1 (NP_571142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HHHHQQQQHHHRTVHEEEEKTPLPAQVQEQKSENT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KSDNSSHDSSSTDEKEKQEEKRDAKEGEGGKEGDKKNGKYEKPPFSYNALIMMAIRQSPEKRLTLNGI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FIMKNFPYYRENKQGWQNSIRHNLSLNKCFVKVPRHYDDPGKGNYWMLDPSSDDVFIGGTTGKLRRRS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SRAKLAFKRGARLTSTGLTFMDRAGSLYWPMSPFLSLHHPRASSALSYNGASSAYPSHPMSYSTMLTQ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GNNHSFPASNGLSVDRLVNGEIPYATHHLTAAALAASVPCGLSVPCSGTYSLNPCSVNLLAGQTSYF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HVPHPSMTSQSSTSMSSRAASSSSPQTASSLPCDSLRPSLSSFSSGLSSGLSDYFTHQN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DaRe_Foxg1b (NP_998079.2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SEPTMVQKSTSFSIKSLLLPSKFDSADESAERGGSPAPVQDLDKPPEDAEMDNAQRDAEEPELQT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GKKFDKPPFSYNALIMMAIRQSPEKRLTLNGIYEFIMKNFPYYREHKQGWQNSIRHNLSLNKCFVKVP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YDDPGKGNYWMLDPSSDDVFIGGTTGKLRRRSATSRGKLVMKRGLRFAPLGLGLGERPSNPLYWQLSP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PLHHSHYNGSAHGFLNQGHTYGTLLPGVEPLGNGDMSRQILGASSGSINLSNGYGVSPPAAGLLSGHN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FVPGAQQPQSLPSAPGYGISSSQSPLLSDSLRTSLPSFTSPLSGGLLSQHKRVAPNSFLS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DaRe_Foxg1c (NP_001038680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DLKPPVSFFHKSSFSISSLLLRHERARSDAQEAPRSRSAKPPARCHQPADKPVRERNELVTRTEKKD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GEPKCEGTDVPEKKSKPDKPPFSYNALIMMAIRQSPERRLTLNGIYEFIMGNFPYYRENRQGWQNSIR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LSLNKCFVKVPRHYDDPGKGNYWMLDPSSDDVFIGGTTGKLRRRSTAASRAKLAMKRGARLSSTAASA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AFAGSFYWPVPPFVTLQHRHSSPAAAHHSNYAASVLSQSARHFSSVAPAAERLLIPSSQEATYYGMGC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MTSSSSSFSTSASVPLPLSAPCSFNLLSNQSSYFYSHQVPHTAGLSAWSQEESYLSKTSPSGQFFPGK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PSSSEYIGGLCTDIPSYFPHFNTASSM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DaRe_Foxg1’ (NP_00111609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QKESPALQKLSSFSITSLLLPGKSGTPADSSPVTDPPSEERSSEKAKDAEDAGKPVKLDKPPFSYNA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IMMAIRQSPEKRLTLNGIYEFIMKNFPFYREHKQGWQNSIRHNLSLNKCFVKVPRHYDDPGKGNYWMLD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SDDVFIGGTTGKLRRRSATSRGKLAIKRGLRFSPLGLHGITETANNPLYWQLSPLLSLHHHHHHPHYN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SHGFLNQAHGYGSFVHGVEHLGSREAPRAVLGGSSGALGLSNGYGMSSSPVGLLSVPSGLLPAPGLQ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GAPQSLRTALGPFTPTGAAALPALAHHDRLSPDSL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MeCy_Foxg1 (XP_036399002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SDNHHRSAPEEEEKIPLPNPVQDGKSENICSKSDSSPEST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DEKEKQEEKKDCKEGDGGKDGE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MSPFLSLHHPRASSALSYNGTSSAYPSHPMSYSTMLTQNSLGNNHSFPA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LAASVPCGLSVPCSGTYSLNPCSVNLLAGQTSYFFPHVPHPSMTSQ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TSMTARAASSSSPQAPSSLPCESIRSSLPTFSSGLSGGLSDYFTHQNQGST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MeCy_Foxg1-like (XP_03640319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KEPTMVHKSTSFSIKSLLLPSKCDKLESGAPEKNTLPAGSDSEKSLDPTEMDSTPFNQENQKEED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SDRATEPSKNGKYDKPPFSYNALIMMAIRQSPEKRLTLNGIYEFIMKNFPYYREH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TTGKLRRRSATSRGKLAMKRGLRFAPLGLGLNDRA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QISPFLSLHHPHYNGSSPGFLNQGHAYGSLLSGVEQLGNGDLSRPILGGSTGGINLTNSYGVST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GLLSGQTGYFVSGTQHAQSLQQSGAGFAVPSSSPQTLISETLRTSLPSFTPGVSSGFSGVLSHQKRVP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FLN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Cy_Foxg1-like’ (XP_036373348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MGDQKEPTMVHKSTSFSIKSLLFPSKYDNLGSGVPEKRTLPSGSDSEKSLDPTEMETGPFNQDTQKEGD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TGRPTEQSKNGKYDKPPFSYNALIMMAIRQSPEKRLTLNGIYEFIMKNFPYYREH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TTGKLRRRSATSRGKLAMKRGLRFAPLSLGLGDRA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YWQISPFLSLHHPHYNGSTPGFLNQGHAYGSLLSGVEQLGNGDLSRPVLGGSAGGISLSSGYGVST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GILSGHNGYFVSGTQHSQPLQSGAGYGVSCSSPSTLISETLRTSLPSFTPGVSTGFSGVLSHQKRVNS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T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MeCy_Foxg1c (XP_036392434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FGMEDLKAPIRFFHKSSFSISSLLLRREGVMSDGGAVVEVPRSRSAKTRTHFLPGRTGRELCLRDEDY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ADCNKNNDKTLCAVREERPVASEERRGKREERDGEGEERRGGEAERKVKYEKPPFSYNALIMMAIRQ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RRLTLSGIYEFIMGNFPYYRDNKQGWQNSIRHNLSLNKCFVKVPRHYDDPGKGNYWMLDPSSDDVFIG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TGKLRRRSTAASRAKLAIKRGTRLASTTAAGLAFTGSFYWPVAPFLTLQQPSQPHPGSALGYSSSYFG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HSNYASTVLSQTSQHISATVAGTDRLLQVTQETPFCGVTGGIPRRHQMSSSTSFAPTPLACALSLPNQ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FNLLPSQASYIYSHQVPHPTTLGGLCPGQASPPKASPVGHFLTGRNGSSEYIGSLCAEFPNYCPQNNT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PLSAILP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aCh_Foxg1 (XP_006001628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IPKSSFSINSLVPEAVQNDNHHRSAPEEDDKLVLPPLEPKNELVSTKGENPSAELTC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DKEKQEEKKAEGKEGETGKEGDKKNGKYEKPPFSYNALIMMAIRQSPEKRLTLNGIYEFIMKNFPYYR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QGWQNSIRHNLSLNKCFVKVPRHYDDPGKGNYWMLDPSSDDVFIGGTTGKLRRRSTTSRAKLAFKR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TSTGLTFMDRAGSLYWPMSPFLSLHHPRASSTLSYNGTTSAYPSHPMSYSSVLTQNSLGNNHSFSTS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SVDRLVNGEIPYATHHLTAAALAASVPCGLSVPCSGTYSLNPCSVNLLAGQTSYFFPHVPHPSMTSQ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TSMTARTASSSTSPPAPSTLPCESLRPSLPSFTTGLSGGLSDYFTHQNQGSS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aCh_Foxg1-like (XP_005991682.2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DLKETKFVHKSSFSINSLLQEAVMSDRTIEREEEEKLLVTELECENSLLVVPAKTSLEDVREHEKEA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KEVEDSKEEKKEKHEKPPFSYNALIMMAIRQSPEKRLTLNGIYEFIMQNFPYYKENKQGWQNSIRHN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NKCFVKVPRHYDDPGKGNYWMLDPSSDDVFIGGTTGKLRRRSTASRAKLAFKRGARLASSGLAFAGSL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WPVSPFLSLHQPHSTSALGYSSSAYLTHPSSYASVFSQTSHQLNSSGVDRLLGTDTPYGSHHVTAAAF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PCGLSIPSSLSPCSFNLLAGQASYFFSQGPHHSMTGQSSSLASIHAASPKGTNDILGRPSPSFPRGI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DFSGFFPTQNQGASFNPI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LaCh_Foxg1-like’ (XP_01434233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DQKEQKMVPKSTSFSIKSLLHPEAAPTDNCECKQEKQNASPETDPDPPEKKNGKLDKPPFSYNALIMM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IRQSPEKRLTLNGIYEFIMKNFPYYRENKQGWQNSIRHNLSLNKCFVKVPRHYDDPGKGNYWMLDPSS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VFIGGTTGKLRRRSATSRGKLALKRGLRFAPLSLGLNDRASNPFYWQISPFLSLHHSHYNGASYLSHG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YGSLLSGIEHYGVGDLARPVLGGSGTISVTNGGYSLSTSPVTLLSGQAGYFLSGAQHSQPIPHSASG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VPASPPQLLNSESVRPPGPLATFSSGLSSGFTGFLSQQSRTVSGSSFS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rtCrt_Foxg1 (XP_04871034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GKMLPKSSFSINSLVPEAVQSDNNHSSHHPHHHNSHHPHPHHHHHHHHHHHPQQQQPQRA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AEEEEEEKSQLLLQPPVVAAAAAAAAAAATASGTLEVAKEILPGKGEPGSAAAAAELEEKEKAAAAAE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KKGAAEGGKEGESGKEGEKKNGKYEKPPFSYNALIMMAIRQSPEKRLTLNGIYEFIMKNFPYYRENKQGW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NSIRHNLSLNKCFVKVPRHYDDPGKGNYWMLDPSSDDVFIGGTTGKLRRRSTTSRAKLAFKRGARLTS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TFMDRAGSLYWPMSPFLSLHHPRASSTLSYNGTTSAYPSHPMPYSSVLTQNSLGNNHSFSTSNGLSV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LVNGEIPYATHHLTAAALAASVPCGLSVPCSGTYSLNPCSVNLLAGQTSYFFPHVPHPSMTSQSSTSM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RAASSSTSPQAPSTLPCESLRPSLPSFTTGLSGGLSDYFTHQN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hAb_Foxg1 (XP_032652532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LPKSSFSINSLVPEAVQSDNNHNSHSHHHNSHHPHHHHHHHHHHHPQQQQQPQRAAP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EEEEKSQLLLQPPVVAAAAATTSGTLEVAKEILPGKGEPGSAAAAAELEEKEKAAEEKKGAAEGGKEG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GKEGEKKNGKYEKPPFSYNALIMMAIRQSPEKRLTLNGIYEFIMKNFPYYRENKQGWQNSIRHNLSLN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CFVKVPRHYDDPGKGNYWMLDPSSDDVFIGGTTGKLRRRSTTSRAKLAFKRGARLTSTGLTFMDRAGSL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WPMSPFLSLHHPRASSTLSYNGTTSAYPSHPMPYSSVLTQNSLGNNHSFSASNGLSVDRLVNGEIPYAT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LTAAALAASVPCGLSVPCSGTYSLNPCSVNLLAGQTSYFFPHVPHPSMTSQSSTSMTARAASSSTSPQ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STLPCESLRPSLPSFTTGLSGGLSDYFTHQN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ChAb_Foxg1-like (XP_03265390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ASSRGGAGEDRSAAAAARGGGELEKGRGEAPGKQHDKPPFSYNALIMMAIRQSPGRRLTLNGIYEFIM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FPYYRENRQGWQNSIRHNLSLNKCFVKVPRHYDDPGKGSYWTLHPSSEDVFIGGTTGKLRRRAPTGQA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AFRRGAGVAFASALYWPLPPFLALPQQPTPTAGYGSYSGSYSSAFCPGADGLFGGGDVPYGGHHQQVT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SSLSCGFSAPSTFNSFNLLAGQASYILAQRPQPAPAGTSLFPGYLASLNQGSPFNPALP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GoEv_Foxg1 (XP_030418155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LPKSSFSINSLVPEAVQSDNNHNSHSHHHNSHHPHHHHHHHHHHHPQQQQPQRAAPA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EEEKSQLLLQPPVVAAAAAAAATTSGTLEVAKEILPGKGEPGSAATAAELEEKEKAAEEKKGAAEGGK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ESGKEGEKKNGKYEKPPFSYNALIMMAIRQSPEKRLTLNGIYEFIMKNFPYYRENKQGWQNSIRHNL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KCFVKVPRHYDDPGKGNYWMLDPSSDDVFIGGTTGKLRRRSTTSRAKLAFKRGARLTSTGLTFMDRAG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YWPMSPFLSLHHPRASSTLSYNGTTSAYPSHPMPYSSVLTQNSLGNNHSFSTSNGLSVDRLVNGEIPY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HHLTAAALAASVPCGLSVPCSGTYSLNPCSVNLLAGQTSYFFPHVPHPSMTSQSSTSMTARAASSSTS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APSTLPCESLRPSLPSFTTGLSGGLSDYFTHQN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oEv_Foxg1-like (XP_030400210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MAIRQSPGRRLTLNGIYEFIMRNFPYYRENRQGWQNSIRHNLSLNKCFVKVPRHYDDPGKGSYWTLHP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EDVFIGGTTGKLRRRAPAGRAKVAFRRGAGVAFASSLYWPLPPFLALPQQPTPTASYGSYSGSYSSAF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GADRLFGGGNVPYGGHCQQVTAASSLSSGFSAPSTLNSFNLLAGQASYILAQRPQPAPAGASLFPGYL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NQGSPFNPALP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&gt;PyBi_Foxg1 (XP_00743614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LPKSSFSINSLVPEAVQSDNNHSHQHHPHHHNNHHPHHHHHHHHHHHHPAQPPQPQR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TPAEDDEEEEKSQLLLQPPGVGAAAAAELDDKEKGPSEEKKGVSEGAKEAGGGDGGGKEGEKKNGKYEK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FSYNALIMMAIRQSPEKRLTLNGIYEFIMKNFPYYRENKQGWQNSIRHNLSLNKCFVKVPRHYDDPGK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NYWMLDPSSDDVFIGGTTGKLRRRSTTSRAKLAFKRGARLTSTGLTFMDRAGSLYWPMSPFLSLHHPRA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TLSYNGSTSAYPSHPMPYSSVLTQNSLGNNHSFSASNGLSVDRLVNGELPYATHHLTAAALAASVPCG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VPCSGTYSLNPCSVNLLAAGQTSYFFPHVPHPSMTSQSSSSMTGRAASSSTSPQAPSTLPCESLRPSL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FTTGLSGGLSDYFTHQN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r w:rsidRPr="008D38CA">
        <w:rPr>
          <w:sz w:val="16"/>
          <w:szCs w:val="16"/>
          <w:lang w:val="en-US" w:eastAsia="ru-RU"/>
        </w:rPr>
        <w:t xml:space="preserve"> </w:t>
      </w: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yBi_Foxg1-like (XP_025029727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QFTPNSWVLKSPFSITNLLQDVAASKDLEGSLSSLLGEEEVVAVPSKGCQTLRRDISAERRGKPEKP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SYNALIVMAIRQSPEKRLTLSGIYEFIMGNFPYYQENKQGWQNSVRHNLSLNKCFVKVPRHYDDPGKG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WILDSSSEDISIGGTAGKLKRKTVASRTKMAIWKGARLPSTGMTLDGSFHLPLPPLYGVTSAYLGHPS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FSQQALTPPRRHRQIERGSHQHLVATMLASTLPYSLIRSDHLDSCSVNFLEGQASSTFSWRHHHTLPM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QFGLPSKSIGNLLGGVLPTFPGQLSPEFPTFFAFQNHQASFKPSLL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nCa_Foxg1 (XP_003214519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LPKSSFSINSLVPEAVQNDNGSSSSSNHNHGHQHHHNNHHPHHHHHHHHHHIHQQQQ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PQRGAPTAEEDEEEDKGQLLLQPPGAGGATSGAPSSETVVSKGDPVSDLEGEKEKGSPEEKKASPDGA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SEGGKEGEKKNGKYEKPPFSYNALIMMAIRQSPEKRLTLNGIYEFIMKNFPYYRENKQGWQNSIRHNL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LNKCFVKVPRHYDDPGKGNYWMLDPSSDDVFIGGTTGKLRRRSTTSRAKLAFKRGARLTSTGLTFMDRA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YWPMSPFLSLHHPRAGGALGYNSAASAYPSHPMPYSSVLAQNSLSNQHSFAPSNGLSVDRLVNGELP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THHLTAAAALAASVPCGLSVPCSGATYSLNPCSVNLLAAGQTSYFFPHVPHPSMSSSSSSSQSSSSA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AVGRAASASSSPQAPSSASGPLSCEALRPTLPPAFSTGLSGGLSDYFTHQNQGA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AnCa_Foxg1-like (XP_016853233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EGLNANSWVLKSPFSITNLLQDVASSDVPRGPLSSSSSSSPSSMGDEAVEGHPKTRPGERRQGKEEKP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SYNALIMMAIRQSPGKRLTLNGIYEFIMRSFPYYKENKQGWQNSIRHNLSLNKCFVKVPRHYDDPGKG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WMLDPSSEEDVFIGGATGKLRRRSPSSQAKLAFRRGQRLSSAGVTLSGSFYWPFPPFYGTSSAFLGHH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GSFSSTFPHQVPTPSGIQRQMDGAEDPYGSHQHVAATMLASAVPRCLSAAEPLDSYSVNFVAGQTSYV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PRHTLPFGFQAGLLSKSTGSVFHGGPLAFPGQLSPEAPSYFPFQNHGAPFHP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proofErr w:type="spellStart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Wa_HypotheticalProtein</w:t>
      </w:r>
      <w:proofErr w:type="spellEnd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 xml:space="preserve"> (KAJ1103213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ERKEVKMIPKSSFSINSLVPEAVQNDNHPPAPHHHHPHHHHHHPHQHHSQHHQHPPPPGPHHRP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EPADKSLPEPAAPELPPVEPEDKAAAEEKKGDAGGGKEGEGPKEGDKKNGKYEKPPFSYNALIMMAIR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AEKRLTLNGIYEFIMKNFPYYRENKQGWQNSIRHNLSLNKCFVKVPRHYDDPGKGNYWMLDPSSDDVF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GTTGKLRRRSTTSRAKLAFKRGARLASGGLTFMDRAGSLYWPMSPFLSLHHPRASGGLGYGGGASAYP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PVPYSSVLAQNSLGGGHSFSAAANGLSVDRLVNGELPYAAHHLTAAALAASVPCGLSVPCSGTYSLNPC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VNLLTAGQTSYFFPHVPHPSMTAQGGAAMQARAASSASSSPQAPSSLACEALRPSLPSFSSGLSGGLS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FTHQP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</w:t>
      </w:r>
      <w:proofErr w:type="spellStart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lWa_HypotheticalProtein</w:t>
      </w:r>
      <w:proofErr w:type="spellEnd"/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’ (KAJ1107001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GAEGSLGACDQPREEEKVPEEPRDGKGDEGQEKHSKPPFSYNALIMMAIRGSPGRRLTLSGIYEYIME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PYYRDNRPGWQNSIRHNLSLNKCFLKVPRHYDDPGKGNYWVLDPSSDDVFIGGTTGKLRRRTTGSRAK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FRRGGRAASSGLTLTGSLYWPLGPFLSIHPPPQAYSAPLGCSSSSPTCFSHPTSCAAMLSQAARTLGA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LERFIPADASCGHHHVTATLTPSLPCGVPSSLNSCSFSMLSGQANYYYCQRGLHQPSLPPLPSPYTKT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FDFPGRPPQQFPTGLSQDCPYLFTPHNETPSFHPGMP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  <w:r w:rsidRPr="008D38CA">
        <w:rPr>
          <w:sz w:val="16"/>
          <w:szCs w:val="16"/>
          <w:lang w:val="en-US" w:eastAsia="ru-RU"/>
        </w:rPr>
        <w:t>&gt;XeLa_Foxg1 (NP_001079165.1)</w:t>
      </w:r>
    </w:p>
    <w:p w:rsidR="00604E1E" w:rsidRPr="008D38CA" w:rsidRDefault="00604E1E" w:rsidP="00604E1E">
      <w:pPr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IPKSSFSINSLMPEAVQNDNHPQPHHHHHHQQQPQHLQLPQQHHLQPHHRPLQEEDE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KSLLEVKTESLPPGKGDPAASELPGEDKDKIDDKKVDGKDGDSGKDGGDKKNGKYEKPPFSYNALIMM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IRQSPEKRLTLNGIYEFIMKNFPYYRENKQGWQNSIRHNLSLNKCFVKVPRHYDDPGKGNYWMLDPSSD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FIGGTTGKLRRRSTTSRAKLAFKRGARLTSTGLTFMDRAGSLYWPMSPFLSLHHPRASSTLSYNGTTSA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PSQPMPYSSVLTQNSLGNNHSFSTSNGLSVDRLVNGEIPYATHHLTAAALAASVPCGLPVPCSGTYSLN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CSVNLLAGQTGYFFPHVPHPSITSQSSTSMAARAASSSTSPQAPSTLPCESLRPALPSFTTGLSGGLS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FTHQNQGSSSNS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  <w:r w:rsidRPr="008D38CA">
        <w:rPr>
          <w:sz w:val="16"/>
          <w:szCs w:val="16"/>
          <w:lang w:val="en-US" w:eastAsia="ru-RU"/>
        </w:rPr>
        <w:t>&gt;GaGa_Foxg1 (NP_990524.1)</w:t>
      </w:r>
    </w:p>
    <w:p w:rsidR="00604E1E" w:rsidRPr="008D38CA" w:rsidRDefault="00604E1E" w:rsidP="00604E1E">
      <w:pPr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LPKSSFSINSLVPEAVQSDNHSGHSHHNSHHPHHHHHHHHHHPPPPQQPQRAAAAEEE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DEEKAPLLLPPPAAGALEAAKAEALAGKGEAGAAAAELEEKEKAAEEKKGAAEGGKDGESGKEGEKKNGK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YEKPPFSYNALIMMAIRQSPEKRLTLNGIYEFIMKNFPYYRENKQGWQNSIRHNLSLNKCFVKVPRHYDD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GKGNYWMLDPSSDDVFIGGTTGKLRRRSTTSRAKLAFKRGARLTSTGLTFMDRAGSLYWPMSPFLSLH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RASSTLSYNGTASAYPSHPMPYSSVLTQNSLGNNHSFSTSNGLSVDRLVNGEIPYATHHLTAAALAASV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PCGLSVPCSGTYSLNPCSVNLLAGQTSYFFPHVPHPSMTSQSSTSMTARAASSSTSPQAPSTLPCESLRP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LPSFTTGLSGGLSDYFTHQNQGSS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VoUr_Foxg1 (XP_027714376.1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IPKSSFSINSLVPEAVQSDNHHAGHGHHNSHHPPPHHHHHHGHHHHHHPPPPPPPQQ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PPQQQQQQQHPPPPQPPQAPQARSAPADDDEDKGPQQLLLPPPPQGAASAATASAALDGAKADGLGGK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EPGGGGGGGAGDLAPVGQEEKEKGSGGEEKKGAGEGGKDGEGGKEGEKKNGKYEKPPFSYNALIMMAIR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SPEKRLTLNGIYEFIMKNFPYYRENKQGWQNSIRHNLSLNKCFVKVPRHYDDPGKGNYWMLDPSSDDVFI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GTTGKLRRRSTTSRAKLAFKRGARLTSTGLTFMDRAGSLYWPMSPFLSLHHPRASSTLSYNGTTSAYP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PMPYSSVLTQNSLGNNHSFSTSNGLSVDRLVNGEIPYATHHLTAAALAASVPCGLSVPCSGTYSLNPC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NLLAGQTSYFFPHVPHPSMTSQSSTSMTARAASSSTSPQAPSTLPCESLRPSLPSFTTGLSGGLSDYF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HQNQGSS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en-US" w:eastAsia="ru-RU"/>
        </w:rPr>
      </w:pPr>
      <w:r w:rsidRPr="008D38CA">
        <w:rPr>
          <w:sz w:val="16"/>
          <w:szCs w:val="16"/>
          <w:lang w:val="en-US" w:eastAsia="ru-RU"/>
        </w:rPr>
        <w:t>&gt;MuMu_Foxg1 (NP_001153584.1)</w:t>
      </w:r>
    </w:p>
    <w:p w:rsidR="00604E1E" w:rsidRPr="008D38CA" w:rsidRDefault="00604E1E" w:rsidP="00604E1E">
      <w:pPr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IPKSSFSINSLVPEAVQNDNHHASHGHHNSHHPQHHHHHHHHHHPPPPAPQPPPPPP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QQQQPPPAPQPPQARGAPAADDDKGPQPLLLPPSTALDGAKADALGAKGEPGGGPAELAPVGPDEKEKG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lastRenderedPageBreak/>
        <w:t>AGAGGEEKKGAGEGGKDGEGGKEGDKKNGKYEKPPFSYNALIMMAIRQSPEKRLTLNGIYEFIMKNFPYY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ENKQGWQNSIRHNLSLNKCFVKVPRHYDDPGKGNYWMLDPSSDDVFIGGTTGKLRRRSTTSRAKLAFKR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ARLTSTGLTFMDRAGSLYWPMSPFLSLHHPRASSTLSYNGTTSAYPSHPMPYSSVLTQNSLGNNHSFST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ANGLSVDRLVNGEIPYATHHLTAAALAASVPCGLSVPCSGTYSLNPCSVNLLAGQTSYFFPHVPHPSM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TSTSMSARAASSSTSPQAPSTLPCESLRPSLPSFTTGLSGGLSDYFTHQNQGSSSNPLI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&gt;HoSa_FOXG1 (NP_005240.3)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MLDMGDRKEVKMIPKSSFSINSLVPEAVQNDNHHASHGHHNSHHPQHHHHHHHHHHHPPPPAPQPPPPPQ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QQQPPPPPPPAPQPPQTRGAPAADDDKGPQQLLLPPPPPPPPAAALDGAKADGLGGKGEPGGGPGELAPV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PDEKEKGAGAGGEEKKGAGEGGKDGEGGKEGEKKNGKYEKPPFSYNALIMMAIRQSPEKRLTLNGIYEF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IMKNFPYYRENKQGWQNSIRHNLSLNKCFVKVPRHYDDPGKGNYWMLDPSSDDVFIGGTTGKLRRRSTTS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RAKLAFKRGARLTSTGLTFMDRAGSLYWPMSPFLSLHHPRASSTLSYNGTTSAYPSHPMPYSSVLTQNSL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GNNHSFSTANGLSVDRLVNGEIPYATHHLTAAALAASVPCGLSVPCSGTYSLNPCSVNLLAGQTSYFFPH</w:t>
      </w:r>
    </w:p>
    <w:p w:rsidR="00604E1E" w:rsidRPr="008D38CA" w:rsidRDefault="00604E1E" w:rsidP="00604E1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firstLine="0"/>
        <w:jc w:val="left"/>
        <w:rPr>
          <w:rFonts w:ascii="Courier New" w:hAnsi="Courier New" w:cs="Courier New"/>
          <w:color w:val="000000"/>
          <w:sz w:val="16"/>
          <w:szCs w:val="16"/>
          <w:lang w:val="en-US" w:eastAsia="ru-RU"/>
        </w:rPr>
      </w:pPr>
      <w:r w:rsidRPr="008D38CA">
        <w:rPr>
          <w:rFonts w:ascii="Courier New" w:hAnsi="Courier New" w:cs="Courier New"/>
          <w:color w:val="000000"/>
          <w:sz w:val="16"/>
          <w:szCs w:val="16"/>
          <w:lang w:val="en-US" w:eastAsia="ru-RU"/>
        </w:rPr>
        <w:t>VPHPSMTSQSSTSMSARAASSSTSPQAPSTLPCESLRPSLPSFTTGLSGGLSDYFTHQNQGSSSNPLIH</w:t>
      </w:r>
    </w:p>
    <w:p w:rsidR="00604E1E" w:rsidRPr="008D38CA" w:rsidRDefault="00604E1E" w:rsidP="00604E1E">
      <w:pPr>
        <w:ind w:firstLine="0"/>
        <w:jc w:val="left"/>
        <w:rPr>
          <w:sz w:val="16"/>
          <w:szCs w:val="16"/>
          <w:lang w:val="ru-RU" w:eastAsia="ru-RU"/>
        </w:rPr>
      </w:pPr>
    </w:p>
    <w:p w:rsidR="00604E1E" w:rsidRPr="00CB29DB" w:rsidRDefault="00604E1E" w:rsidP="00604E1E">
      <w:pPr>
        <w:ind w:left="-567" w:firstLine="851"/>
        <w:rPr>
          <w:szCs w:val="24"/>
          <w:lang w:val="en-US"/>
        </w:rPr>
      </w:pPr>
    </w:p>
    <w:p w:rsidR="00604E1E" w:rsidRPr="00CB29DB" w:rsidRDefault="00604E1E" w:rsidP="00604E1E">
      <w:pPr>
        <w:ind w:left="-567" w:firstLine="851"/>
        <w:rPr>
          <w:szCs w:val="24"/>
        </w:rPr>
      </w:pPr>
    </w:p>
    <w:p w:rsidR="00654CEA" w:rsidRDefault="00654CEA">
      <w:bookmarkStart w:id="0" w:name="_GoBack"/>
      <w:bookmarkEnd w:id="0"/>
    </w:p>
    <w:sectPr w:rsidR="00654CE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E1E"/>
    <w:rsid w:val="00604E1E"/>
    <w:rsid w:val="0065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AF03EC-F03C-4094-B8CA-73574639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4E1E"/>
    <w:pPr>
      <w:spacing w:after="0" w:line="240" w:lineRule="auto"/>
      <w:ind w:firstLine="709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214</Words>
  <Characters>29721</Characters>
  <Application>Microsoft Office Word</Application>
  <DocSecurity>0</DocSecurity>
  <Lines>247</Lines>
  <Paragraphs>6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дрей Байрамов</dc:creator>
  <cp:keywords/>
  <dc:description/>
  <cp:lastModifiedBy>Андрей Байрамов</cp:lastModifiedBy>
  <cp:revision>1</cp:revision>
  <dcterms:created xsi:type="dcterms:W3CDTF">2023-11-21T19:03:00Z</dcterms:created>
  <dcterms:modified xsi:type="dcterms:W3CDTF">2023-11-21T19:03:00Z</dcterms:modified>
</cp:coreProperties>
</file>